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51E" w:rsidRPr="00047C9A" w:rsidRDefault="0013551E" w:rsidP="0013551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1</w:t>
      </w:r>
      <w:r w:rsidRPr="00047C9A">
        <w:rPr>
          <w:rFonts w:ascii="Times New Roman" w:hAnsi="Times New Roman" w:cs="Times New Roman"/>
          <w:sz w:val="24"/>
          <w:szCs w:val="24"/>
          <w:shd w:val="clear" w:color="auto" w:fill="FFFFFF"/>
        </w:rPr>
        <w:t>. Total distance covered (km) and time spent (hours and minutes) per transect (Sampling day) in each sampling site.</w:t>
      </w:r>
    </w:p>
    <w:tbl>
      <w:tblPr>
        <w:tblStyle w:val="Tablanormal2"/>
        <w:tblW w:w="5665" w:type="dxa"/>
        <w:jc w:val="center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850"/>
      </w:tblGrid>
      <w:tr w:rsidR="0013551E" w:rsidRPr="00047C9A" w:rsidTr="00ED5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mpling</w:t>
            </w:r>
            <w:proofErr w:type="spellEnd"/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t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mpling</w:t>
            </w:r>
            <w:proofErr w:type="spellEnd"/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Day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stance</w:t>
            </w:r>
            <w:proofErr w:type="spellEnd"/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km)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ime</w:t>
            </w:r>
          </w:p>
        </w:tc>
      </w:tr>
      <w:tr w:rsidR="0013551E" w:rsidRPr="00047C9A" w:rsidTr="00ED5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atasgordas</w:t>
            </w: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8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:26</w:t>
            </w:r>
          </w:p>
        </w:tc>
      </w:tr>
      <w:tr w:rsidR="0013551E" w:rsidRPr="00047C9A" w:rsidTr="00ED51F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9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:06</w:t>
            </w:r>
          </w:p>
        </w:tc>
      </w:tr>
      <w:tr w:rsidR="0013551E" w:rsidRPr="00047C9A" w:rsidTr="00ED5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17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:06</w:t>
            </w:r>
          </w:p>
        </w:tc>
      </w:tr>
      <w:tr w:rsidR="0013551E" w:rsidRPr="00047C9A" w:rsidTr="00ED51F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11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:20</w:t>
            </w:r>
          </w:p>
        </w:tc>
      </w:tr>
      <w:tr w:rsidR="0013551E" w:rsidRPr="00047C9A" w:rsidTr="00ED5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03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:12</w:t>
            </w:r>
          </w:p>
        </w:tc>
      </w:tr>
      <w:tr w:rsidR="0013551E" w:rsidRPr="00047C9A" w:rsidTr="00ED51F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11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:06</w:t>
            </w:r>
          </w:p>
        </w:tc>
      </w:tr>
      <w:tr w:rsidR="0013551E" w:rsidRPr="00047C9A" w:rsidTr="00ED5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eserva</w:t>
            </w: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0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:27</w:t>
            </w:r>
          </w:p>
        </w:tc>
      </w:tr>
      <w:tr w:rsidR="0013551E" w:rsidRPr="00047C9A" w:rsidTr="00ED51F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1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:14</w:t>
            </w:r>
          </w:p>
        </w:tc>
      </w:tr>
      <w:tr w:rsidR="0013551E" w:rsidRPr="00047C9A" w:rsidTr="00ED5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9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:21</w:t>
            </w:r>
          </w:p>
        </w:tc>
      </w:tr>
      <w:tr w:rsidR="0013551E" w:rsidRPr="00047C9A" w:rsidTr="00ED51F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0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:22</w:t>
            </w:r>
          </w:p>
        </w:tc>
      </w:tr>
      <w:tr w:rsidR="0013551E" w:rsidRPr="00047C9A" w:rsidTr="00ED5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8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:17</w:t>
            </w:r>
          </w:p>
        </w:tc>
      </w:tr>
      <w:tr w:rsidR="0013551E" w:rsidRPr="00047C9A" w:rsidTr="00ED51F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noWrap/>
            <w:vAlign w:val="center"/>
          </w:tcPr>
          <w:p w:rsidR="0013551E" w:rsidRPr="00047C9A" w:rsidRDefault="0013551E" w:rsidP="00ED5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:rsidR="0013551E" w:rsidRPr="00047C9A" w:rsidRDefault="0013551E" w:rsidP="00ED5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4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:28</w:t>
            </w:r>
          </w:p>
        </w:tc>
      </w:tr>
    </w:tbl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Default="0013551E" w:rsidP="0013551E">
      <w:pPr>
        <w:spacing w:line="480" w:lineRule="auto"/>
      </w:pPr>
    </w:p>
    <w:p w:rsidR="0013551E" w:rsidRPr="004C208F" w:rsidRDefault="0013551E" w:rsidP="003B04E4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Table S2.</w:t>
      </w:r>
      <w:r w:rsidRPr="00047C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mmary of the number of faeces collected of each </w:t>
      </w:r>
      <w:r w:rsidR="003B04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ngulate </w:t>
      </w:r>
      <w:r w:rsidRPr="00047C9A">
        <w:rPr>
          <w:rFonts w:ascii="Times New Roman" w:hAnsi="Times New Roman" w:cs="Times New Roman"/>
          <w:sz w:val="24"/>
          <w:szCs w:val="24"/>
          <w:shd w:val="clear" w:color="auto" w:fill="FFFFFF"/>
        </w:rPr>
        <w:t>species per sampling day in both sampling sites.</w:t>
      </w:r>
      <w:bookmarkStart w:id="0" w:name="_GoBack"/>
      <w:bookmarkEnd w:id="0"/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550"/>
        <w:gridCol w:w="1189"/>
        <w:gridCol w:w="1206"/>
        <w:gridCol w:w="1205"/>
        <w:gridCol w:w="1201"/>
        <w:gridCol w:w="1202"/>
      </w:tblGrid>
      <w:tr w:rsidR="00537B83" w:rsidRPr="00047C9A" w:rsidTr="00537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gridSpan w:val="2"/>
          </w:tcPr>
          <w:p w:rsidR="00537B83" w:rsidRPr="00047C9A" w:rsidRDefault="00537B83" w:rsidP="00ED5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i/>
                <w:sz w:val="24"/>
                <w:szCs w:val="24"/>
              </w:rPr>
              <w:t>Horse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i/>
                <w:sz w:val="24"/>
                <w:szCs w:val="24"/>
              </w:rPr>
              <w:t>Cattle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i/>
                <w:sz w:val="24"/>
                <w:szCs w:val="24"/>
              </w:rPr>
              <w:t>Deer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i/>
                <w:sz w:val="24"/>
                <w:szCs w:val="24"/>
              </w:rPr>
              <w:t>Wild boar</w:t>
            </w:r>
          </w:p>
        </w:tc>
      </w:tr>
      <w:tr w:rsidR="00537B83" w:rsidRPr="00047C9A" w:rsidTr="0053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Matasgordas</w:t>
            </w:r>
            <w:proofErr w:type="spellEnd"/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7B83" w:rsidRPr="00047C9A" w:rsidTr="00537B83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7B83" w:rsidRPr="00047C9A" w:rsidTr="0053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37B83" w:rsidRPr="00047C9A" w:rsidTr="00537B8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7B83" w:rsidRPr="00047C9A" w:rsidTr="0053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7B83" w:rsidRPr="00047C9A" w:rsidTr="00537B8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7B83" w:rsidRPr="00047C9A" w:rsidTr="0053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Reserva</w:t>
            </w:r>
            <w:proofErr w:type="spellEnd"/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7B83" w:rsidRPr="00047C9A" w:rsidTr="00537B8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7B83" w:rsidRPr="00047C9A" w:rsidTr="0053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7B83" w:rsidRPr="00047C9A" w:rsidTr="00537B8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7B83" w:rsidRPr="00047C9A" w:rsidTr="0053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7B83" w:rsidRPr="00047C9A" w:rsidTr="00537B8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</w:tcPr>
          <w:p w:rsidR="00537B83" w:rsidRPr="00047C9A" w:rsidRDefault="00537B83" w:rsidP="00ED5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89" w:type="dxa"/>
          </w:tcPr>
          <w:p w:rsidR="00537B83" w:rsidRPr="00047C9A" w:rsidRDefault="00537B83" w:rsidP="00ED51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6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5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02" w:type="dxa"/>
          </w:tcPr>
          <w:p w:rsidR="00537B83" w:rsidRPr="00047C9A" w:rsidRDefault="00537B83" w:rsidP="00ED51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7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514B2" w:rsidRPr="00732321" w:rsidRDefault="0013551E">
      <w:pPr>
        <w:rPr>
          <w:rFonts w:ascii="Times New Roman" w:hAnsi="Times New Roman" w:cs="Times New Roman"/>
          <w:sz w:val="24"/>
          <w:szCs w:val="24"/>
        </w:rPr>
      </w:pPr>
      <w:r w:rsidRPr="00047C9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514B2" w:rsidRPr="00732321" w:rsidSect="007E7D0F">
      <w:footerReference w:type="default" r:id="rId6"/>
      <w:footerReference w:type="first" r:id="rId7"/>
      <w:pgSz w:w="11906" w:h="16838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6167" w:rsidRDefault="00A46167">
      <w:pPr>
        <w:spacing w:after="0" w:line="240" w:lineRule="auto"/>
      </w:pPr>
      <w:r>
        <w:separator/>
      </w:r>
    </w:p>
  </w:endnote>
  <w:endnote w:type="continuationSeparator" w:id="0">
    <w:p w:rsidR="00A46167" w:rsidRDefault="00A46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9262687"/>
      <w:docPartObj>
        <w:docPartGallery w:val="Page Numbers (Bottom of Page)"/>
        <w:docPartUnique/>
      </w:docPartObj>
    </w:sdtPr>
    <w:sdtEndPr/>
    <w:sdtContent>
      <w:p w:rsidR="00D551E2" w:rsidRDefault="0013551E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04E4">
          <w:rPr>
            <w:noProof/>
          </w:rPr>
          <w:t>2</w:t>
        </w:r>
        <w:r>
          <w:fldChar w:fldCharType="end"/>
        </w:r>
      </w:p>
    </w:sdtContent>
  </w:sdt>
  <w:p w:rsidR="00D551E2" w:rsidRDefault="00A4616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4319743"/>
      <w:docPartObj>
        <w:docPartGallery w:val="Page Numbers (Bottom of Page)"/>
        <w:docPartUnique/>
      </w:docPartObj>
    </w:sdtPr>
    <w:sdtEndPr/>
    <w:sdtContent>
      <w:p w:rsidR="00D551E2" w:rsidRDefault="0013551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04E4" w:rsidRPr="003B04E4">
          <w:rPr>
            <w:noProof/>
            <w:lang w:val="es-ES"/>
          </w:rPr>
          <w:t>1</w:t>
        </w:r>
        <w:r>
          <w:fldChar w:fldCharType="end"/>
        </w:r>
      </w:p>
    </w:sdtContent>
  </w:sdt>
  <w:p w:rsidR="00D551E2" w:rsidRDefault="00A4616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6167" w:rsidRDefault="00A46167">
      <w:pPr>
        <w:spacing w:after="0" w:line="240" w:lineRule="auto"/>
      </w:pPr>
      <w:r>
        <w:separator/>
      </w:r>
    </w:p>
  </w:footnote>
  <w:footnote w:type="continuationSeparator" w:id="0">
    <w:p w:rsidR="00A46167" w:rsidRDefault="00A46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529"/>
    <w:rsid w:val="0013551E"/>
    <w:rsid w:val="002610FE"/>
    <w:rsid w:val="003514B2"/>
    <w:rsid w:val="00391529"/>
    <w:rsid w:val="00394DA1"/>
    <w:rsid w:val="003B04E4"/>
    <w:rsid w:val="00537B83"/>
    <w:rsid w:val="006B7186"/>
    <w:rsid w:val="00732321"/>
    <w:rsid w:val="00A46167"/>
    <w:rsid w:val="00E37827"/>
    <w:rsid w:val="00EB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12EE2"/>
  <w15:chartTrackingRefBased/>
  <w15:docId w15:val="{93AE122C-942E-4A5B-8876-D48C8320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51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355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551E"/>
    <w:rPr>
      <w:lang w:val="en-GB"/>
    </w:rPr>
  </w:style>
  <w:style w:type="table" w:styleId="Tablanormal2">
    <w:name w:val="Plain Table 2"/>
    <w:basedOn w:val="Tablanormal"/>
    <w:uiPriority w:val="42"/>
    <w:rsid w:val="00135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135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25-02-20T15:59:00Z</dcterms:created>
  <dcterms:modified xsi:type="dcterms:W3CDTF">2025-06-17T12:08:00Z</dcterms:modified>
</cp:coreProperties>
</file>